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CFC045" w14:textId="77777777" w:rsidR="00872607" w:rsidRPr="00836690" w:rsidRDefault="00872607" w:rsidP="0087260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15FD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83669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836690">
        <w:rPr>
          <w:rFonts w:ascii="Times New Roman" w:hAnsi="Times New Roman" w:cs="Times New Roman"/>
          <w:b/>
          <w:bCs/>
          <w:sz w:val="24"/>
          <w:szCs w:val="24"/>
        </w:rPr>
        <w:t>able S1.</w:t>
      </w:r>
    </w:p>
    <w:p w14:paraId="400FFDC2" w14:textId="77777777" w:rsidR="00872607" w:rsidRPr="00836690" w:rsidRDefault="00872607" w:rsidP="00872607">
      <w:pPr>
        <w:rPr>
          <w:rFonts w:ascii="Times New Roman" w:hAnsi="Times New Roman" w:cs="Times New Roman"/>
          <w:sz w:val="24"/>
          <w:szCs w:val="24"/>
        </w:rPr>
      </w:pPr>
      <w:r w:rsidRPr="00836690">
        <w:rPr>
          <w:rFonts w:ascii="Times New Roman" w:hAnsi="Times New Roman" w:cs="Times New Roman"/>
          <w:sz w:val="24"/>
          <w:szCs w:val="24"/>
        </w:rPr>
        <w:t>Sensory evaluation table of spoilage degree</w:t>
      </w:r>
    </w:p>
    <w:tbl>
      <w:tblPr>
        <w:tblW w:w="7766" w:type="dxa"/>
        <w:jc w:val="center"/>
        <w:tblLook w:val="04A0" w:firstRow="1" w:lastRow="0" w:firstColumn="1" w:lastColumn="0" w:noHBand="0" w:noVBand="1"/>
      </w:tblPr>
      <w:tblGrid>
        <w:gridCol w:w="1808"/>
        <w:gridCol w:w="4639"/>
        <w:gridCol w:w="1319"/>
      </w:tblGrid>
      <w:tr w:rsidR="00872607" w:rsidRPr="006F11D1" w14:paraId="5AABC3FD" w14:textId="77777777" w:rsidTr="006844EC">
        <w:trPr>
          <w:trHeight w:val="196"/>
          <w:jc w:val="center"/>
        </w:trPr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6BFD0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nsory trait</w:t>
            </w:r>
          </w:p>
        </w:tc>
        <w:tc>
          <w:tcPr>
            <w:tcW w:w="4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95B38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1FDA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core</w:t>
            </w:r>
          </w:p>
        </w:tc>
      </w:tr>
      <w:tr w:rsidR="00872607" w:rsidRPr="006F11D1" w14:paraId="3BC0CF1F" w14:textId="77777777" w:rsidTr="006844EC">
        <w:trPr>
          <w:trHeight w:val="196"/>
          <w:jc w:val="center"/>
        </w:trPr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99EE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or</w:t>
            </w:r>
            <w:r w:rsidRPr="00215F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ster</w:t>
            </w:r>
          </w:p>
        </w:tc>
        <w:tc>
          <w:tcPr>
            <w:tcW w:w="4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EAD9" w14:textId="77777777" w:rsidR="00872607" w:rsidRPr="00215FD7" w:rsidRDefault="00872607" w:rsidP="006844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ossy/White and transparent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40D3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2607" w:rsidRPr="006F11D1" w14:paraId="57ED9EFE" w14:textId="77777777" w:rsidTr="006844EC">
        <w:trPr>
          <w:trHeight w:val="196"/>
          <w:jc w:val="center"/>
        </w:trPr>
        <w:tc>
          <w:tcPr>
            <w:tcW w:w="1808" w:type="dxa"/>
            <w:shd w:val="clear" w:color="auto" w:fill="auto"/>
            <w:noWrap/>
            <w:vAlign w:val="bottom"/>
            <w:hideMark/>
          </w:tcPr>
          <w:p w14:paraId="6ED6BB64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9" w:type="dxa"/>
            <w:shd w:val="clear" w:color="auto" w:fill="auto"/>
            <w:noWrap/>
            <w:vAlign w:val="bottom"/>
            <w:hideMark/>
          </w:tcPr>
          <w:p w14:paraId="3EDFD115" w14:textId="77777777" w:rsidR="00872607" w:rsidRPr="00215FD7" w:rsidRDefault="00872607" w:rsidP="006844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mewhat glossy/slightly transparent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B64DFE2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72607" w:rsidRPr="006F11D1" w14:paraId="55E717D1" w14:textId="77777777" w:rsidTr="006844EC">
        <w:trPr>
          <w:trHeight w:val="196"/>
          <w:jc w:val="center"/>
        </w:trPr>
        <w:tc>
          <w:tcPr>
            <w:tcW w:w="1808" w:type="dxa"/>
            <w:shd w:val="clear" w:color="auto" w:fill="auto"/>
            <w:noWrap/>
            <w:vAlign w:val="bottom"/>
            <w:hideMark/>
          </w:tcPr>
          <w:p w14:paraId="51F95176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9" w:type="dxa"/>
            <w:shd w:val="clear" w:color="auto" w:fill="auto"/>
            <w:noWrap/>
            <w:vAlign w:val="bottom"/>
            <w:hideMark/>
          </w:tcPr>
          <w:p w14:paraId="64B6F7E1" w14:textId="77777777" w:rsidR="00872607" w:rsidRPr="00215FD7" w:rsidRDefault="00872607" w:rsidP="006844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nish/Cloudy and opaque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A504EAD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72607" w:rsidRPr="006F11D1" w14:paraId="7DB6DB66" w14:textId="77777777" w:rsidTr="006844EC">
        <w:trPr>
          <w:trHeight w:val="196"/>
          <w:jc w:val="center"/>
        </w:trPr>
        <w:tc>
          <w:tcPr>
            <w:tcW w:w="1808" w:type="dxa"/>
            <w:shd w:val="clear" w:color="auto" w:fill="auto"/>
            <w:noWrap/>
            <w:vAlign w:val="bottom"/>
            <w:hideMark/>
          </w:tcPr>
          <w:p w14:paraId="1D898605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scle texture</w:t>
            </w:r>
          </w:p>
        </w:tc>
        <w:tc>
          <w:tcPr>
            <w:tcW w:w="4639" w:type="dxa"/>
            <w:shd w:val="clear" w:color="auto" w:fill="auto"/>
            <w:noWrap/>
            <w:vAlign w:val="bottom"/>
            <w:hideMark/>
          </w:tcPr>
          <w:p w14:paraId="3FE7202B" w14:textId="77777777" w:rsidR="00872607" w:rsidRPr="00215FD7" w:rsidRDefault="00872607" w:rsidP="006844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ght muscle/Elastic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0C9EDDC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2607" w:rsidRPr="006F11D1" w14:paraId="7C7B4003" w14:textId="77777777" w:rsidTr="006844EC">
        <w:trPr>
          <w:trHeight w:val="196"/>
          <w:jc w:val="center"/>
        </w:trPr>
        <w:tc>
          <w:tcPr>
            <w:tcW w:w="1808" w:type="dxa"/>
            <w:shd w:val="clear" w:color="auto" w:fill="auto"/>
            <w:noWrap/>
            <w:vAlign w:val="bottom"/>
            <w:hideMark/>
          </w:tcPr>
          <w:p w14:paraId="6B0BC705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9" w:type="dxa"/>
            <w:shd w:val="clear" w:color="auto" w:fill="auto"/>
            <w:noWrap/>
            <w:vAlign w:val="bottom"/>
            <w:hideMark/>
          </w:tcPr>
          <w:p w14:paraId="3DDF0B78" w14:textId="77777777" w:rsidR="00872607" w:rsidRPr="00215FD7" w:rsidRDefault="00872607" w:rsidP="006844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ose/Sightly elastic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0C7CFCA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72607" w:rsidRPr="006F11D1" w14:paraId="3E515975" w14:textId="77777777" w:rsidTr="006844EC">
        <w:trPr>
          <w:trHeight w:val="196"/>
          <w:jc w:val="center"/>
        </w:trPr>
        <w:tc>
          <w:tcPr>
            <w:tcW w:w="1808" w:type="dxa"/>
            <w:shd w:val="clear" w:color="auto" w:fill="auto"/>
            <w:noWrap/>
            <w:vAlign w:val="bottom"/>
            <w:hideMark/>
          </w:tcPr>
          <w:p w14:paraId="1F53A5CF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9" w:type="dxa"/>
            <w:shd w:val="clear" w:color="auto" w:fill="auto"/>
            <w:noWrap/>
            <w:vAlign w:val="bottom"/>
            <w:hideMark/>
          </w:tcPr>
          <w:p w14:paraId="670CAD45" w14:textId="77777777" w:rsidR="00872607" w:rsidRPr="00215FD7" w:rsidRDefault="00872607" w:rsidP="006844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or elasticity/loose muscles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C601D4F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72607" w:rsidRPr="006F11D1" w14:paraId="1FFD81C2" w14:textId="77777777" w:rsidTr="006844EC">
        <w:trPr>
          <w:trHeight w:val="196"/>
          <w:jc w:val="center"/>
        </w:trPr>
        <w:tc>
          <w:tcPr>
            <w:tcW w:w="1808" w:type="dxa"/>
            <w:shd w:val="clear" w:color="auto" w:fill="auto"/>
            <w:noWrap/>
            <w:vAlign w:val="bottom"/>
            <w:hideMark/>
          </w:tcPr>
          <w:p w14:paraId="51E1BDC9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9" w:type="dxa"/>
            <w:shd w:val="clear" w:color="auto" w:fill="auto"/>
            <w:noWrap/>
            <w:vAlign w:val="bottom"/>
            <w:hideMark/>
          </w:tcPr>
          <w:p w14:paraId="5C3AB184" w14:textId="77777777" w:rsidR="00872607" w:rsidRPr="00215FD7" w:rsidRDefault="00872607" w:rsidP="006844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ippery/Soft and paste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2B90B90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872607" w:rsidRPr="006F11D1" w14:paraId="344C7703" w14:textId="77777777" w:rsidTr="006844EC">
        <w:trPr>
          <w:trHeight w:val="196"/>
          <w:jc w:val="center"/>
        </w:trPr>
        <w:tc>
          <w:tcPr>
            <w:tcW w:w="1808" w:type="dxa"/>
            <w:shd w:val="clear" w:color="auto" w:fill="auto"/>
            <w:noWrap/>
            <w:vAlign w:val="bottom"/>
            <w:hideMark/>
          </w:tcPr>
          <w:p w14:paraId="5B67BF46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racteristic flavor</w:t>
            </w:r>
          </w:p>
        </w:tc>
        <w:tc>
          <w:tcPr>
            <w:tcW w:w="4639" w:type="dxa"/>
            <w:shd w:val="clear" w:color="auto" w:fill="auto"/>
            <w:noWrap/>
            <w:vAlign w:val="bottom"/>
            <w:hideMark/>
          </w:tcPr>
          <w:p w14:paraId="3621CB6E" w14:textId="77777777" w:rsidR="00872607" w:rsidRPr="00215FD7" w:rsidRDefault="00872607" w:rsidP="006844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ving shrimp characteristics with umami taste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4985FD1F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2607" w:rsidRPr="006F11D1" w14:paraId="37DF2C5B" w14:textId="77777777" w:rsidTr="006844EC">
        <w:trPr>
          <w:trHeight w:val="196"/>
          <w:jc w:val="center"/>
        </w:trPr>
        <w:tc>
          <w:tcPr>
            <w:tcW w:w="1808" w:type="dxa"/>
            <w:shd w:val="clear" w:color="auto" w:fill="auto"/>
            <w:noWrap/>
            <w:vAlign w:val="bottom"/>
            <w:hideMark/>
          </w:tcPr>
          <w:p w14:paraId="747E8561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9" w:type="dxa"/>
            <w:shd w:val="clear" w:color="auto" w:fill="auto"/>
            <w:noWrap/>
            <w:vAlign w:val="bottom"/>
            <w:hideMark/>
          </w:tcPr>
          <w:p w14:paraId="34CFCB88" w14:textId="77777777" w:rsidR="00872607" w:rsidRPr="00215FD7" w:rsidRDefault="00872607" w:rsidP="006844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racteristic umami taste is lighter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2BFEC76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72607" w:rsidRPr="006F11D1" w14:paraId="112ECE8C" w14:textId="77777777" w:rsidTr="006844EC">
        <w:trPr>
          <w:trHeight w:val="196"/>
          <w:jc w:val="center"/>
        </w:trPr>
        <w:tc>
          <w:tcPr>
            <w:tcW w:w="1808" w:type="dxa"/>
            <w:shd w:val="clear" w:color="auto" w:fill="auto"/>
            <w:noWrap/>
            <w:vAlign w:val="bottom"/>
            <w:hideMark/>
          </w:tcPr>
          <w:p w14:paraId="07B56F76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9" w:type="dxa"/>
            <w:shd w:val="clear" w:color="auto" w:fill="auto"/>
            <w:noWrap/>
            <w:vAlign w:val="bottom"/>
            <w:hideMark/>
          </w:tcPr>
          <w:p w14:paraId="5681B185" w14:textId="77777777" w:rsidR="00872607" w:rsidRPr="00215FD7" w:rsidRDefault="00872607" w:rsidP="006844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mami free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4884293C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72607" w:rsidRPr="006F11D1" w14:paraId="536AF5F6" w14:textId="77777777" w:rsidTr="006844EC">
        <w:trPr>
          <w:trHeight w:val="196"/>
          <w:jc w:val="center"/>
        </w:trPr>
        <w:tc>
          <w:tcPr>
            <w:tcW w:w="1808" w:type="dxa"/>
            <w:shd w:val="clear" w:color="auto" w:fill="auto"/>
            <w:noWrap/>
            <w:vAlign w:val="bottom"/>
            <w:hideMark/>
          </w:tcPr>
          <w:p w14:paraId="4BB68BFA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oilage odors</w:t>
            </w:r>
          </w:p>
        </w:tc>
        <w:tc>
          <w:tcPr>
            <w:tcW w:w="4639" w:type="dxa"/>
            <w:shd w:val="clear" w:color="auto" w:fill="auto"/>
            <w:noWrap/>
            <w:vAlign w:val="bottom"/>
            <w:hideMark/>
          </w:tcPr>
          <w:p w14:paraId="3524DBB9" w14:textId="77777777" w:rsidR="00872607" w:rsidRPr="00215FD7" w:rsidRDefault="00872607" w:rsidP="006844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 fishy and rotten smell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20E233E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2607" w:rsidRPr="006F11D1" w14:paraId="3BFE789E" w14:textId="77777777" w:rsidTr="006844EC">
        <w:trPr>
          <w:trHeight w:val="196"/>
          <w:jc w:val="center"/>
        </w:trPr>
        <w:tc>
          <w:tcPr>
            <w:tcW w:w="1808" w:type="dxa"/>
            <w:shd w:val="clear" w:color="auto" w:fill="auto"/>
            <w:noWrap/>
            <w:vAlign w:val="bottom"/>
            <w:hideMark/>
          </w:tcPr>
          <w:p w14:paraId="496AC28C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9" w:type="dxa"/>
            <w:shd w:val="clear" w:color="auto" w:fill="auto"/>
            <w:noWrap/>
            <w:vAlign w:val="bottom"/>
            <w:hideMark/>
          </w:tcPr>
          <w:p w14:paraId="1FB64915" w14:textId="77777777" w:rsidR="00872607" w:rsidRPr="00215FD7" w:rsidRDefault="00872607" w:rsidP="006844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ld smell of ammonia, urea, and hydrogen sulfide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F1E6466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72607" w:rsidRPr="006F11D1" w14:paraId="5C7CDC24" w14:textId="77777777" w:rsidTr="006844EC">
        <w:trPr>
          <w:trHeight w:val="196"/>
          <w:jc w:val="center"/>
        </w:trPr>
        <w:tc>
          <w:tcPr>
            <w:tcW w:w="1808" w:type="dxa"/>
            <w:shd w:val="clear" w:color="auto" w:fill="auto"/>
            <w:noWrap/>
            <w:vAlign w:val="bottom"/>
            <w:hideMark/>
          </w:tcPr>
          <w:p w14:paraId="2C661DE4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9" w:type="dxa"/>
            <w:shd w:val="clear" w:color="auto" w:fill="auto"/>
            <w:noWrap/>
            <w:vAlign w:val="bottom"/>
            <w:hideMark/>
          </w:tcPr>
          <w:p w14:paraId="64957B28" w14:textId="77777777" w:rsidR="00872607" w:rsidRPr="00215FD7" w:rsidRDefault="00872607" w:rsidP="006844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rate smell of ammonia, urea, and hydrogen sulfide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5A2AABC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72607" w:rsidRPr="006F11D1" w14:paraId="1E5A67CC" w14:textId="77777777" w:rsidTr="006844EC">
        <w:trPr>
          <w:trHeight w:val="196"/>
          <w:jc w:val="center"/>
        </w:trPr>
        <w:tc>
          <w:tcPr>
            <w:tcW w:w="1808" w:type="dxa"/>
            <w:shd w:val="clear" w:color="auto" w:fill="auto"/>
            <w:noWrap/>
            <w:vAlign w:val="bottom"/>
            <w:hideMark/>
          </w:tcPr>
          <w:p w14:paraId="3D1635DB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9" w:type="dxa"/>
            <w:shd w:val="clear" w:color="auto" w:fill="auto"/>
            <w:noWrap/>
            <w:vAlign w:val="bottom"/>
            <w:hideMark/>
          </w:tcPr>
          <w:p w14:paraId="181CF82A" w14:textId="77777777" w:rsidR="00872607" w:rsidRPr="00215FD7" w:rsidRDefault="00872607" w:rsidP="006844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ong smell of ammonia, urea and hydrogen sulfide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A69226D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872607" w:rsidRPr="006F11D1" w14:paraId="1B70D675" w14:textId="77777777" w:rsidTr="006844EC">
        <w:trPr>
          <w:trHeight w:val="196"/>
          <w:jc w:val="center"/>
        </w:trPr>
        <w:tc>
          <w:tcPr>
            <w:tcW w:w="1808" w:type="dxa"/>
            <w:shd w:val="clear" w:color="auto" w:fill="auto"/>
            <w:noWrap/>
            <w:vAlign w:val="bottom"/>
          </w:tcPr>
          <w:p w14:paraId="0D4CB96E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nectivity</w:t>
            </w:r>
          </w:p>
        </w:tc>
        <w:tc>
          <w:tcPr>
            <w:tcW w:w="4639" w:type="dxa"/>
            <w:shd w:val="clear" w:color="auto" w:fill="auto"/>
            <w:noWrap/>
          </w:tcPr>
          <w:p w14:paraId="53726CE7" w14:textId="77777777" w:rsidR="00872607" w:rsidRPr="00215FD7" w:rsidRDefault="00872607" w:rsidP="006844E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scle is tightly connected to the carapace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67C8BFBE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72607" w:rsidRPr="006F11D1" w14:paraId="05F2A8B7" w14:textId="77777777" w:rsidTr="006844EC">
        <w:trPr>
          <w:trHeight w:val="196"/>
          <w:jc w:val="center"/>
        </w:trPr>
        <w:tc>
          <w:tcPr>
            <w:tcW w:w="1808" w:type="dxa"/>
            <w:shd w:val="clear" w:color="auto" w:fill="auto"/>
            <w:noWrap/>
            <w:vAlign w:val="bottom"/>
          </w:tcPr>
          <w:p w14:paraId="52E018B3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9" w:type="dxa"/>
            <w:shd w:val="clear" w:color="auto" w:fill="auto"/>
            <w:noWrap/>
            <w:vAlign w:val="bottom"/>
          </w:tcPr>
          <w:p w14:paraId="7A206ED4" w14:textId="77777777" w:rsidR="00872607" w:rsidRPr="00215FD7" w:rsidRDefault="00872607" w:rsidP="006844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scle is relatively lax in connection with the carapace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4948B91F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72607" w:rsidRPr="006F11D1" w14:paraId="32AFEDD7" w14:textId="77777777" w:rsidTr="006844EC">
        <w:trPr>
          <w:trHeight w:val="196"/>
          <w:jc w:val="center"/>
        </w:trPr>
        <w:tc>
          <w:tcPr>
            <w:tcW w:w="1808" w:type="dxa"/>
            <w:shd w:val="clear" w:color="auto" w:fill="auto"/>
            <w:noWrap/>
            <w:vAlign w:val="bottom"/>
          </w:tcPr>
          <w:p w14:paraId="493F2EC6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9" w:type="dxa"/>
            <w:shd w:val="clear" w:color="auto" w:fill="auto"/>
            <w:noWrap/>
            <w:vAlign w:val="bottom"/>
          </w:tcPr>
          <w:p w14:paraId="17F247E9" w14:textId="77777777" w:rsidR="00872607" w:rsidRPr="00215FD7" w:rsidRDefault="00872607" w:rsidP="006844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scle and carapace detached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44BD714A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72607" w:rsidRPr="006F11D1" w14:paraId="3F858782" w14:textId="77777777" w:rsidTr="006844EC">
        <w:trPr>
          <w:trHeight w:val="196"/>
          <w:jc w:val="center"/>
        </w:trPr>
        <w:tc>
          <w:tcPr>
            <w:tcW w:w="18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0F4C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ex Total</w:t>
            </w:r>
          </w:p>
        </w:tc>
        <w:tc>
          <w:tcPr>
            <w:tcW w:w="46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A74F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E4D3A" w14:textId="77777777" w:rsidR="00872607" w:rsidRPr="00215FD7" w:rsidRDefault="00872607" w:rsidP="006844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FD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215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</w:tbl>
    <w:p w14:paraId="0E4DBD76" w14:textId="77777777" w:rsidR="00AC4974" w:rsidRDefault="00AC4974"/>
    <w:sectPr w:rsidR="00AC4974" w:rsidSect="00872607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CAE"/>
    <w:rsid w:val="00691CAE"/>
    <w:rsid w:val="00872607"/>
    <w:rsid w:val="00AC4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9DBFFE-FD5D-43B7-A726-77E9D5E2F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26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明灏</dc:creator>
  <cp:keywords/>
  <dc:description/>
  <cp:lastModifiedBy>李 明灏</cp:lastModifiedBy>
  <cp:revision>2</cp:revision>
  <dcterms:created xsi:type="dcterms:W3CDTF">2021-06-08T02:14:00Z</dcterms:created>
  <dcterms:modified xsi:type="dcterms:W3CDTF">2021-06-08T02:15:00Z</dcterms:modified>
</cp:coreProperties>
</file>